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549" w:tblpY="2521"/>
        <w:tblW w:w="13325" w:type="dxa"/>
        <w:tblLayout w:type="fixed"/>
        <w:tblLook w:val="04A0" w:firstRow="1" w:lastRow="0" w:firstColumn="1" w:lastColumn="0" w:noHBand="0" w:noVBand="1"/>
      </w:tblPr>
      <w:tblGrid>
        <w:gridCol w:w="1008"/>
        <w:gridCol w:w="1174"/>
        <w:gridCol w:w="5335"/>
        <w:gridCol w:w="934"/>
        <w:gridCol w:w="949"/>
        <w:gridCol w:w="1034"/>
        <w:gridCol w:w="933"/>
        <w:gridCol w:w="1023"/>
        <w:gridCol w:w="935"/>
      </w:tblGrid>
      <w:tr w:rsidR="003C7FA3" w:rsidRPr="00DE6829" w14:paraId="44FEC22E" w14:textId="77777777" w:rsidTr="003C7FA3">
        <w:trPr>
          <w:trHeight w:val="64"/>
        </w:trPr>
        <w:tc>
          <w:tcPr>
            <w:tcW w:w="10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8C3A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ression Type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6CFE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odel</w:t>
            </w:r>
          </w:p>
        </w:tc>
        <w:tc>
          <w:tcPr>
            <w:tcW w:w="53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3DDBC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cluded Covariates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E744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 covariates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08351" w14:textId="77777777" w:rsidR="003C7FA3" w:rsidRPr="0080624B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US"/>
              </w:rPr>
            </w:pPr>
            <w:r w:rsidRPr="0080624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A8FF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</w:t>
            </w: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2EDB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OC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79680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BIC</w:t>
            </w:r>
          </w:p>
        </w:tc>
        <w:tc>
          <w:tcPr>
            <w:tcW w:w="9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B5655F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Δ BIC</w:t>
            </w:r>
          </w:p>
        </w:tc>
      </w:tr>
      <w:tr w:rsidR="003C7FA3" w:rsidRPr="00DE6829" w14:paraId="420F3A1F" w14:textId="77777777" w:rsidTr="003C7FA3">
        <w:trPr>
          <w:trHeight w:val="213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C6C424A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gistic</w:t>
            </w:r>
          </w:p>
        </w:tc>
        <w:tc>
          <w:tcPr>
            <w:tcW w:w="117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37FA15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 &amp; Mosquito Abundance</w:t>
            </w:r>
          </w:p>
          <w:p w14:paraId="5E81D25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1C1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7038B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tempc - preci + templag1 - templag2 + templag3* - precilag1* - precilag3 - precilag4 + mirmean - mirdiff + mirlag1 + mirlag2 + mirlag3** + mirlag4 - whitepct + blackpct + dospct - dmipct - hpctpreww - hpct7089 + abund - abundlag1 + abundlag2 + abundlag3 + abundlag4 + bldg footprint area total - total bldg area:total lot area + male obs per visit + female obs per visit + </w:t>
            </w:r>
            <w:r w:rsidRPr="00DE68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</w:t>
            </w:r>
          </w:p>
        </w:tc>
        <w:tc>
          <w:tcPr>
            <w:tcW w:w="9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3C92C8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94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7D7D561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E21B21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443</w:t>
            </w:r>
          </w:p>
        </w:tc>
        <w:tc>
          <w:tcPr>
            <w:tcW w:w="93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DBA23F9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736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2FEF8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42.5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C3F25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7.9</w:t>
            </w:r>
          </w:p>
        </w:tc>
      </w:tr>
      <w:tr w:rsidR="003C7FA3" w:rsidRPr="00DE6829" w14:paraId="1C04D4CC" w14:textId="77777777" w:rsidTr="003C7FA3">
        <w:trPr>
          <w:trHeight w:val="151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D357C45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7ED4811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ector Index</w:t>
            </w:r>
          </w:p>
          <w:p w14:paraId="14F2AEB0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2C1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2448B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tempc - preci + templag1 + templag2 + templag3* - precilag1* - precilag4 + mirlag1 + mirlag3 - whitepct + blackpct - dospct + dmipct - hpctpreww - hpctpostww - hpct7089 - abund + Light pol + male obs per visit + female obs per visit + </w:t>
            </w:r>
            <w:r w:rsidRPr="00DE68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VI - VIlag1 + VIlag2 + VIlag3 + VIlag4</w:t>
            </w:r>
          </w:p>
        </w:tc>
        <w:tc>
          <w:tcPr>
            <w:tcW w:w="9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4075A58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94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21BA16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DECA8D9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311</w:t>
            </w:r>
          </w:p>
        </w:tc>
        <w:tc>
          <w:tcPr>
            <w:tcW w:w="93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B1651EB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5958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169FA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2.7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B9234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58.1</w:t>
            </w:r>
          </w:p>
        </w:tc>
      </w:tr>
      <w:tr w:rsidR="003C7FA3" w:rsidRPr="00DE6829" w14:paraId="2DA853CA" w14:textId="77777777" w:rsidTr="003C7FA3">
        <w:trPr>
          <w:trHeight w:val="122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00644BE9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2C0ED28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imal</w:t>
            </w:r>
          </w:p>
          <w:p w14:paraId="5E56E442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3C1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67FA034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tempc - preci + templag1 + templag2 + templag3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precilag1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precilag4 + mirlag3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blackpct - dospct + dmipct - hpctpreww - hpct7089 + abund + Light pol + male obs per visit + female obs per visit + </w:t>
            </w:r>
            <w:r w:rsidRPr="00DE68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>Culex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per visit + VIlag4</w:t>
            </w:r>
          </w:p>
        </w:tc>
        <w:tc>
          <w:tcPr>
            <w:tcW w:w="9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31B7C5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363C1FA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515839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71</w:t>
            </w:r>
          </w:p>
        </w:tc>
        <w:tc>
          <w:tcPr>
            <w:tcW w:w="933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566F82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38</w:t>
            </w: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B9D8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4.6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73350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C7FA3" w:rsidRPr="00DE6829" w14:paraId="245D25B5" w14:textId="77777777" w:rsidTr="003C7FA3">
        <w:trPr>
          <w:trHeight w:val="395"/>
        </w:trPr>
        <w:tc>
          <w:tcPr>
            <w:tcW w:w="1008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2DA32A0D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790FB01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bal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  <w:p w14:paraId="3FFA3DBD" w14:textId="77777777" w:rsidR="003C7FA3" w:rsidRPr="001F32F0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excluded)</w:t>
            </w:r>
          </w:p>
        </w:tc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E1F5678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tempc* - preci* - yr + templag1* + templag2 + templag3 - templag4 - precilag1** - precilag2 - precilag3 - precilag4* + mirmean - mirdiff + mirlag1 + mirlag2 + mirlag3* + mirlag4 - totpop + whitepct + blackpct + asianpct + hispanicpct + income - owpct - dospct - dlipct - dmipct - dhipct - blpct - dfpct - mfpct - shrubpct - glandpct - pasturepct + wwpct - dtotpct - ftotpct + wtotpct - Jantemp + hpctpreww + hpctpostww + hpct7089 + hpctpost90 - abund - abundlag1 - abundlag2 - abundlag3 + abundlag4 + CB - bldg footprint total area - bldg footprint area avg + bldg footprint peri total + bldg footprint peri avg - resi lot area total - resi lot area avg - resi lot peri total + resi lot peri avg - total bldg area:total lot area - # blgds + VI - VIlag1 - VIlag2 - VIlag3 - VIlag4 + Light pol + NDVI + mosquitoes per visi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453F7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18F0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09</w:t>
            </w:r>
          </w:p>
        </w:tc>
        <w:tc>
          <w:tcPr>
            <w:tcW w:w="1034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AF8D99B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36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7C0F5E2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970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D290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72.8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BDAFF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8.2</w:t>
            </w:r>
          </w:p>
        </w:tc>
      </w:tr>
      <w:tr w:rsidR="003C7FA3" w:rsidRPr="00DE6829" w14:paraId="5C4BA375" w14:textId="77777777" w:rsidTr="003C7FA3">
        <w:trPr>
          <w:trHeight w:val="90"/>
        </w:trPr>
        <w:tc>
          <w:tcPr>
            <w:tcW w:w="1008" w:type="dxa"/>
            <w:vMerge w:val="restart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47C45A8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nea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E88FAA6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 &amp; Mosquito Abundance</w:t>
            </w:r>
          </w:p>
          <w:p w14:paraId="78048A1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1C1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1339C9A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 mean + mir diff + mirlag1 + mirlag2 + mirlag3 + mir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blpct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abund - abundlag1 - abundlag2 + abundlag3 + abund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bldg footprint area avg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40BBBF4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64AB9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ADD4ED5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578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72620FC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C5B0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2037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E1D6C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352</w:t>
            </w:r>
          </w:p>
        </w:tc>
      </w:tr>
      <w:tr w:rsidR="003C7FA3" w:rsidRPr="00DE6829" w14:paraId="7B511705" w14:textId="77777777" w:rsidTr="003C7FA3">
        <w:trPr>
          <w:trHeight w:val="6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CCA96A5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3021B4B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ector Index</w:t>
            </w:r>
          </w:p>
          <w:p w14:paraId="62DE06E7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2C1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ABBB304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templag3* + bldg footprint area avg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resi lot peri avg + VI - VIlag1 + VIlag2 + VIlag3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VI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</w:p>
        </w:tc>
        <w:tc>
          <w:tcPr>
            <w:tcW w:w="9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DCF9E43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722EA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4035C26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7178</w:t>
            </w:r>
          </w:p>
        </w:tc>
        <w:tc>
          <w:tcPr>
            <w:tcW w:w="933" w:type="dxa"/>
            <w:vMerge/>
            <w:tcBorders>
              <w:top w:val="single" w:sz="4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1FF30270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133F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5362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45EAE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</w:tr>
      <w:tr w:rsidR="003C7FA3" w:rsidRPr="00DE6829" w14:paraId="051A571A" w14:textId="77777777" w:rsidTr="003C7FA3">
        <w:trPr>
          <w:trHeight w:val="60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0ED048A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D4075C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imal</w:t>
            </w:r>
          </w:p>
          <w:p w14:paraId="142B3D8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3C1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5335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E4F7A1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mirlag4 + bldg footprint area avg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resi lot peri avg + VI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FCB82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6446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1034" w:type="dxa"/>
            <w:tcBorders>
              <w:top w:val="nil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13DA7AB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6236</w:t>
            </w:r>
          </w:p>
        </w:tc>
        <w:tc>
          <w:tcPr>
            <w:tcW w:w="933" w:type="dxa"/>
            <w:vMerge/>
            <w:tcBorders>
              <w:top w:val="single" w:sz="4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5564DF2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1C73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5389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531F6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3C7FA3" w:rsidRPr="00DE6829" w14:paraId="58A6BB3B" w14:textId="77777777" w:rsidTr="003C7FA3">
        <w:trPr>
          <w:trHeight w:val="396"/>
        </w:trPr>
        <w:tc>
          <w:tcPr>
            <w:tcW w:w="1008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E8C44C8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74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637904D" w14:textId="77777777" w:rsidR="003C7FA3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bal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  <w:p w14:paraId="5CA7BADA" w14:textId="77777777" w:rsidR="003C7FA3" w:rsidRPr="001F32F0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excluded)</w:t>
            </w:r>
          </w:p>
        </w:tc>
        <w:tc>
          <w:tcPr>
            <w:tcW w:w="5335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B83814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tempc - preci + yr - templag1 + templag2 + templag3 + templag4 - precilag1 + precilag2 - precilag3 - precilag4 + mirmean - mirdiff + mirlag1 - mirlag2 + mirlag3 - mir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totpop + whitepct + blackpct + asianpct + hispanicpct + income - owpct - dospct - dlipct - dmipct - dhipct - blpct - dfpct - mfpct - shrubpct - glandpct - pasturepct + wwpct - dtotpct - ftotpct + wtotpct + Jantemp - hpctpreww - hpctpostww - hpct7089 - hpctpost90 - abund - abundlag1 - abundlag2 - abundlag3 + abundlag4 + CB - bldg footprint total area - bldg footprint area avg + bldg footprint peri total + bldg footprint peri avg - resi lot area total - resi lot area avg + resi lot peri total - resi lot peri avg - total bldg area:total lot area - avg bldg area:avg lot area - # blgds - VI - VIlag1 - VIlag2 - VIlag3 + VIlag4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*</w:t>
            </w: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Light pol + NDVI + senior obs per visit</w:t>
            </w:r>
          </w:p>
        </w:tc>
        <w:tc>
          <w:tcPr>
            <w:tcW w:w="934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B4C2CE9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4</w:t>
            </w:r>
          </w:p>
        </w:tc>
        <w:tc>
          <w:tcPr>
            <w:tcW w:w="949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3B1B9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22</w:t>
            </w:r>
          </w:p>
        </w:tc>
        <w:tc>
          <w:tcPr>
            <w:tcW w:w="1034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FA5E033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7241</w:t>
            </w:r>
          </w:p>
        </w:tc>
        <w:tc>
          <w:tcPr>
            <w:tcW w:w="933" w:type="dxa"/>
            <w:vMerge/>
            <w:tcBorders>
              <w:top w:val="single" w:sz="4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996BDC5" w14:textId="77777777" w:rsidR="003C7FA3" w:rsidRPr="00DE6829" w:rsidRDefault="003C7FA3" w:rsidP="003C7FA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FB2613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94591.4</w:t>
            </w:r>
          </w:p>
        </w:tc>
        <w:tc>
          <w:tcPr>
            <w:tcW w:w="935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09C3D" w14:textId="77777777" w:rsidR="003C7FA3" w:rsidRPr="00DE6829" w:rsidRDefault="003C7FA3" w:rsidP="003C7FA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DE68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0797.6</w:t>
            </w:r>
          </w:p>
        </w:tc>
      </w:tr>
    </w:tbl>
    <w:p w14:paraId="4AD1AAA0" w14:textId="5981B065" w:rsidR="000D2E87" w:rsidRDefault="003C7FA3">
      <w:pPr>
        <w:sectPr w:rsidR="000D2E87" w:rsidSect="000D2E87">
          <w:pgSz w:w="15840" w:h="12240" w:orient="landscape"/>
          <w:pgMar w:top="1800" w:right="1440" w:bottom="1800" w:left="1440" w:header="720" w:footer="720" w:gutter="0"/>
          <w:cols w:space="720"/>
        </w:sect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42A467AB" wp14:editId="7F66076B">
                <wp:simplePos x="0" y="0"/>
                <wp:positionH relativeFrom="margin">
                  <wp:posOffset>-228600</wp:posOffset>
                </wp:positionH>
                <wp:positionV relativeFrom="paragraph">
                  <wp:posOffset>457200</wp:posOffset>
                </wp:positionV>
                <wp:extent cx="435610" cy="427990"/>
                <wp:effectExtent l="0" t="0" r="0" b="381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610" cy="42799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BF2FF51" w14:textId="77777777" w:rsidR="00317C61" w:rsidRPr="005146B1" w:rsidRDefault="00317C61" w:rsidP="000D2E8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3" o:spid="_x0000_s1026" type="#_x0000_t202" style="position:absolute;margin-left:-17.95pt;margin-top:36pt;width:34.3pt;height:33.7pt;z-index:-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" stroked="f">
                <v:textbox inset="0,0,0,0">
                  <w:txbxContent>
                    <w:p w14:paraId="3BF2FF51" w14:textId="77777777" w:rsidR="00317C61" w:rsidRPr="005146B1" w:rsidRDefault="00317C61" w:rsidP="000D2E87">
                      <w:pPr>
                        <w:pStyle w:val="Caption"/>
                        <w:rPr>
                          <w:rFonts w:ascii="Times New Roman" w:hAnsi="Times New Roman" w:cs="Times New Roman"/>
                          <w:b w:val="0"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Cs w:val="0"/>
                          <w:color w:val="000000" w:themeColor="text1"/>
                          <w:sz w:val="24"/>
                          <w:szCs w:val="24"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13802" w:type="dxa"/>
        <w:tblLayout w:type="fixed"/>
        <w:tblLook w:val="04A0" w:firstRow="1" w:lastRow="0" w:firstColumn="1" w:lastColumn="0" w:noHBand="0" w:noVBand="1"/>
      </w:tblPr>
      <w:tblGrid>
        <w:gridCol w:w="1044"/>
        <w:gridCol w:w="1026"/>
        <w:gridCol w:w="6434"/>
        <w:gridCol w:w="1026"/>
        <w:gridCol w:w="839"/>
        <w:gridCol w:w="932"/>
        <w:gridCol w:w="839"/>
        <w:gridCol w:w="839"/>
        <w:gridCol w:w="823"/>
      </w:tblGrid>
      <w:tr w:rsidR="00B33027" w:rsidRPr="00BE54C5" w14:paraId="171913EF" w14:textId="77777777" w:rsidTr="00B33027">
        <w:trPr>
          <w:trHeight w:val="177"/>
        </w:trPr>
        <w:tc>
          <w:tcPr>
            <w:tcW w:w="10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D3719" w14:textId="4F53BD32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noProof/>
                <w:lang w:eastAsia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9504" behindDoc="1" locked="0" layoutInCell="1" allowOverlap="1" wp14:anchorId="5CEF50A6" wp14:editId="10DD1239">
                      <wp:simplePos x="0" y="0"/>
                      <wp:positionH relativeFrom="margin">
                        <wp:posOffset>-302260</wp:posOffset>
                      </wp:positionH>
                      <wp:positionV relativeFrom="paragraph">
                        <wp:posOffset>-18415</wp:posOffset>
                      </wp:positionV>
                      <wp:extent cx="499110" cy="354965"/>
                      <wp:effectExtent l="0" t="0" r="8890" b="63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99110" cy="35496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    </a:ext>
                              </a:extLst>
                            </wps:spPr>
                            <wps:txbx>
                              <w:txbxContent>
                                <w:p w14:paraId="74CF1C4A" w14:textId="77777777" w:rsidR="00B33027" w:rsidRPr="005146B1" w:rsidRDefault="00B33027" w:rsidP="00B33027">
                                  <w:pPr>
                                    <w:pStyle w:val="Caption"/>
                                    <w:rPr>
                                      <w:rFonts w:ascii="Times New Roman" w:hAnsi="Times New Roman" w:cs="Times New Roman"/>
                                      <w:b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B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CEF50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4" o:spid="_x0000_s1027" type="#_x0000_t202" style="position:absolute;left:0;text-align:left;margin-left:-23.8pt;margin-top:-1.45pt;width:39.3pt;height:27.95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" stroked="f">
                      <v:textbox inset="0,0,0,0">
                        <w:txbxContent>
                          <w:p w14:paraId="74CF1C4A" w14:textId="77777777" w:rsidR="00B33027" w:rsidRPr="005146B1" w:rsidRDefault="00B33027" w:rsidP="00B33027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 w:val="0"/>
                                <w:color w:val="000000" w:themeColor="text1"/>
                                <w:sz w:val="24"/>
                                <w:szCs w:val="24"/>
                              </w:rPr>
                              <w:t>B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egression Type</w:t>
            </w: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7896F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odel</w:t>
            </w:r>
          </w:p>
        </w:tc>
        <w:tc>
          <w:tcPr>
            <w:tcW w:w="64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0288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Included Covariates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BF047A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 covariates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BA2D3" w14:textId="77777777" w:rsidR="00B33027" w:rsidRPr="0080624B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eastAsia="en-US"/>
              </w:rPr>
              <w:t>P</w:t>
            </w:r>
          </w:p>
        </w:tc>
        <w:tc>
          <w:tcPr>
            <w:tcW w:w="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23EB5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</w:t>
            </w: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C9F96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OC</w:t>
            </w: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US"/>
              </w:rPr>
              <w:t>b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324D2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AICc</w:t>
            </w:r>
          </w:p>
        </w:tc>
        <w:tc>
          <w:tcPr>
            <w:tcW w:w="8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85246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Δ AICc</w:t>
            </w:r>
          </w:p>
        </w:tc>
      </w:tr>
      <w:tr w:rsidR="00B33027" w:rsidRPr="00BE54C5" w14:paraId="12991201" w14:textId="77777777" w:rsidTr="00B33027">
        <w:trPr>
          <w:trHeight w:val="251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81E7CC2" w14:textId="38DBB06F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ogistic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4A4FC84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Optim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ok &amp; DuPage</w:t>
            </w:r>
          </w:p>
          <w:p w14:paraId="487805DB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0C3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857B5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 Yr - templag2 + templag3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 xml:space="preserve">*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+ templag4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Jantemp + mirlag1 + mirlag2 + mirlag3* + mirlag4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totpop - owpct - dlipct - dfpct - glandpct + hpctpost90 - senior obs per visit - adult obs per visit + child obs per visit + 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ED9E88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8BABC7F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EDDF6D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337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45300AE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184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DC8C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83.4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C9BFE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0.7</w:t>
            </w:r>
          </w:p>
        </w:tc>
      </w:tr>
      <w:tr w:rsidR="00B33027" w:rsidRPr="00BE54C5" w14:paraId="63AB1BED" w14:textId="77777777" w:rsidTr="00B33027">
        <w:trPr>
          <w:trHeight w:val="421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55462B8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15BE2B7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 &amp; Mosquito Abundance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c</w:t>
            </w:r>
          </w:p>
          <w:p w14:paraId="1D157753" w14:textId="77777777" w:rsidR="00B33027" w:rsidRPr="00317C61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1C3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B8F73C2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tempc - preci + templag1 + templag2 - precilag1* - precilag4* - mirmean* - mirdiff + mirlag1 + mirlag2 + mirlag3** - mirlag4* - totpop + blackpct + dospct + hpctpostww + hpct7089 + hpctpost90* + abund - abundlag1 + abundlag2 + abundlag3 + abundlag4 + bldg footprint peri avg + resi lot area total + avg bldg peri:avg lot area** + senior obs per visit + adult obs per visit + child obs per visit - male obs per visit +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58B3B1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F25B7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EAB35E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508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40953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6968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87FA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757.7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6C187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1.1</w:t>
            </w:r>
          </w:p>
        </w:tc>
      </w:tr>
      <w:tr w:rsidR="00B33027" w:rsidRPr="00BE54C5" w14:paraId="5084DD5D" w14:textId="77777777" w:rsidTr="00B33027">
        <w:trPr>
          <w:trHeight w:val="336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365B42AB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6195F5A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ector Index</w:t>
            </w:r>
          </w:p>
          <w:p w14:paraId="766BF99A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2C3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7537717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tempc - preci + templag1 + templag2 + templag3** - precilag1* - precilag4 - whitepct + blackpct - dospct + dmipct + hpctpostww + hpct7089 + hpctpost90 + resi lot area total - senior obs per visit + adult obs per visit + child obs per visit - 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VI - VIlag1 + VIlag2 + VIlag3* + VIlag4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80C87CB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3C259CE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1FBEC41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234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8A37132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4561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A8778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96.6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BED8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.9</w:t>
            </w:r>
          </w:p>
        </w:tc>
      </w:tr>
      <w:tr w:rsidR="00B33027" w:rsidRPr="00BE54C5" w14:paraId="3542880F" w14:textId="77777777" w:rsidTr="00B33027">
        <w:trPr>
          <w:trHeight w:val="336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142D19E5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472941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imal 55 hex fitted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d</w:t>
            </w:r>
          </w:p>
          <w:p w14:paraId="42066BE5" w14:textId="77777777" w:rsidR="00B33027" w:rsidRPr="00317C61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3C3O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B65FC66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tempc - preci + templag1 + templag2 + templag3** - precilag1* - precilag4 - whitepct + blackpct - dospct + dmipct + hpctpostww + hpct7089 + resi lot area total - senior obs per visit + adult obs per visit + child obs per visit - 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VIlag4 + mirlag3** - abund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2907E1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C430D0E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358A8DB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1153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B529A12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834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D8D70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72.7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7E6EA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B33027" w:rsidRPr="00BE54C5" w14:paraId="2FB284DE" w14:textId="77777777" w:rsidTr="00B33027">
        <w:trPr>
          <w:trHeight w:val="117"/>
        </w:trPr>
        <w:tc>
          <w:tcPr>
            <w:tcW w:w="1044" w:type="dxa"/>
            <w:vMerge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vAlign w:val="center"/>
            <w:hideMark/>
          </w:tcPr>
          <w:p w14:paraId="546A7440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2FA9C0F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bal</w:t>
            </w:r>
          </w:p>
          <w:p w14:paraId="3341B900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excluded)</w:t>
            </w:r>
          </w:p>
        </w:tc>
        <w:tc>
          <w:tcPr>
            <w:tcW w:w="643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630EC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odel Failed to Converge</w:t>
            </w:r>
          </w:p>
        </w:tc>
        <w:tc>
          <w:tcPr>
            <w:tcW w:w="5298" w:type="dxa"/>
            <w:gridSpan w:val="6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A3FE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/A</w:t>
            </w:r>
          </w:p>
        </w:tc>
      </w:tr>
      <w:tr w:rsidR="00B33027" w:rsidRPr="00BE54C5" w14:paraId="58FC217E" w14:textId="77777777" w:rsidTr="00B33027">
        <w:trPr>
          <w:trHeight w:val="251"/>
        </w:trPr>
        <w:tc>
          <w:tcPr>
            <w:tcW w:w="1044" w:type="dxa"/>
            <w:vMerge w:val="restart"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EA00D77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Linear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D317FC0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Optimal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Cook &amp; DuPage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  <w:p w14:paraId="3EFEA36B" w14:textId="77777777" w:rsidR="00B33027" w:rsidRPr="008543B6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0C3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9D02254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Yr - templag2 + templag3 + templag4 + Jantemp + mirlag1 + mirlag2 + mirlag3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+ mirlag4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totpop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owpct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dlipct - dfpct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*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 - glandpct + hpctpost90 - senior obs per visit + adult obs per visit + child obs per visit - male obs per visit + mosquitoes per visit -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0C1BDEA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39FAC3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0F9DF37A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48</w:t>
            </w:r>
          </w:p>
        </w:tc>
        <w:tc>
          <w:tcPr>
            <w:tcW w:w="839" w:type="dxa"/>
            <w:vMerge w:val="restart"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99245B8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N/A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978B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227300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9BCC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</w:tr>
      <w:tr w:rsidR="00B33027" w:rsidRPr="00BE54C5" w14:paraId="21336D66" w14:textId="77777777" w:rsidTr="00B33027">
        <w:trPr>
          <w:trHeight w:val="251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B9DBAA2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D0DCD37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MIR &amp; Mosquito Abundance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e</w:t>
            </w:r>
          </w:p>
          <w:p w14:paraId="25869431" w14:textId="77777777" w:rsidR="00B33027" w:rsidRPr="008543B6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1C3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6EFF424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blpct** + bldg footprint area avg*** - senior obs per visit + adult obs per visit + child obs per visit - 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mirmean + mirdiff + mirlag1 + mirlag2 + mirlag3 + mirlag4* + abund - abundlag1 - abundlag2 - abundlag3 + abundlag4*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E75E8D6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C7238D3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4FAE3BF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5886</w:t>
            </w:r>
          </w:p>
        </w:tc>
        <w:tc>
          <w:tcPr>
            <w:tcW w:w="839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68000235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93B4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1982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C422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5318</w:t>
            </w:r>
          </w:p>
        </w:tc>
      </w:tr>
      <w:tr w:rsidR="00B33027" w:rsidRPr="00BE54C5" w14:paraId="5A1F7A6E" w14:textId="77777777" w:rsidTr="00B33027">
        <w:trPr>
          <w:trHeight w:val="251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4CF8AC9C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02AC3E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Vector Index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f</w:t>
            </w:r>
          </w:p>
          <w:p w14:paraId="3096C2FB" w14:textId="77777777" w:rsidR="00B33027" w:rsidRPr="005F738A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2C3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2C2E5C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bldg footprint area avg*** + adult obs per visit + child obs per visit + female obs per visit - total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VI - VIlag1 + VIlag2 + VIlag3* + VIlag4***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9F61841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10D2CF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183A24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6877</w:t>
            </w:r>
          </w:p>
        </w:tc>
        <w:tc>
          <w:tcPr>
            <w:tcW w:w="839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41F64D3F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E4B98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5322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6DAA9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978</w:t>
            </w:r>
          </w:p>
        </w:tc>
      </w:tr>
      <w:tr w:rsidR="00B33027" w:rsidRPr="00BE54C5" w14:paraId="32093910" w14:textId="77777777" w:rsidTr="00B33027">
        <w:trPr>
          <w:trHeight w:val="167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04A8C387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961C54B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Optimal 55 hex fitted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  <w:p w14:paraId="16DAB161" w14:textId="77777777" w:rsidR="00B33027" w:rsidRPr="005F738A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</w:t>
            </w:r>
            <w:r w:rsidRPr="008E67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E3C3O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6434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ED395A0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bldg footprint area avg*** - senior obs per visit - adult obs per visit + child obs per visit + fe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+ VIlag4*** - mirlag4</w:t>
            </w:r>
          </w:p>
        </w:tc>
        <w:tc>
          <w:tcPr>
            <w:tcW w:w="1026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6200E96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6DC8D2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&lt;0.0001</w:t>
            </w:r>
          </w:p>
        </w:tc>
        <w:tc>
          <w:tcPr>
            <w:tcW w:w="932" w:type="dxa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620B46B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635</w:t>
            </w:r>
          </w:p>
        </w:tc>
        <w:tc>
          <w:tcPr>
            <w:tcW w:w="839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FB621C4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A658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185344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683C1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41956</w:t>
            </w:r>
          </w:p>
        </w:tc>
      </w:tr>
      <w:tr w:rsidR="00B33027" w:rsidRPr="00BE54C5" w14:paraId="2EE9DDD0" w14:textId="77777777" w:rsidTr="00B33027">
        <w:trPr>
          <w:trHeight w:val="679"/>
        </w:trPr>
        <w:tc>
          <w:tcPr>
            <w:tcW w:w="1044" w:type="dxa"/>
            <w:vMerge/>
            <w:tcBorders>
              <w:top w:val="nil"/>
              <w:left w:val="nil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26DEEC43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11A8AD3" w14:textId="77777777" w:rsidR="00B33027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Global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US"/>
              </w:rPr>
              <w:t>g</w:t>
            </w:r>
          </w:p>
          <w:p w14:paraId="024C9B3F" w14:textId="77777777" w:rsidR="00B33027" w:rsidRPr="00317C61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(excluded)</w:t>
            </w:r>
          </w:p>
        </w:tc>
        <w:tc>
          <w:tcPr>
            <w:tcW w:w="6434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FEC6427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 xml:space="preserve">- preci + Yr - templag1 + templag2 + templag3 + templag4 - precilag1 + precilag2 - precilag3 - precilag4 - totpop + whitepct  + blackpct + asianpct + hispanicpct - Income - owpct - dospct - dlipct - dmipct - dhipct + blpct - dfpct - mfpct - shrubpct + glandpct - pasturepct* - wwpct - dtotpct - ftotpct + wtotpct + Jantemp - hpctprewww - hpct7089 - hpctpost90 + CB - bldg footprint area total - bldg footprint area avg + bldg footprint peri total + lightpol + NDVI + senior obs per visit - adult obs per visit - child obs per visit + female obs per visit - mosquitoes per visit + </w:t>
            </w:r>
            <w:r w:rsidRPr="00BE5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US"/>
              </w:rPr>
              <w:t xml:space="preserve">Culex </w:t>
            </w: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per visit - VI - VIlag1 - VIlag2 - VIlag3 + VIlag4*** + mirmean - mirdiff + mirlag1 - mirlag2 + mirlag3 - mirlag4** - abund - abundlag1 - abundlag2 - abundlag3 + abundlag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ACB02B7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933E918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01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782038D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0.017472</w:t>
            </w:r>
          </w:p>
        </w:tc>
        <w:tc>
          <w:tcPr>
            <w:tcW w:w="839" w:type="dxa"/>
            <w:vMerge/>
            <w:tcBorders>
              <w:top w:val="nil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51CF1D26" w14:textId="77777777" w:rsidR="00B33027" w:rsidRPr="00BE54C5" w:rsidRDefault="00B33027" w:rsidP="00B3302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E2E6C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-94601.5</w:t>
            </w:r>
          </w:p>
        </w:tc>
        <w:tc>
          <w:tcPr>
            <w:tcW w:w="823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7A31F" w14:textId="77777777" w:rsidR="00B33027" w:rsidRPr="00BE54C5" w:rsidRDefault="00B33027" w:rsidP="00B3302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BE54C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  <w:t>132698.5</w:t>
            </w:r>
          </w:p>
        </w:tc>
      </w:tr>
    </w:tbl>
    <w:p w14:paraId="62AC1081" w14:textId="17F110B3" w:rsidR="00DF5896" w:rsidRDefault="00DF5896" w:rsidP="00B33027"/>
    <w:sectPr w:rsidR="00DF5896" w:rsidSect="000D2E87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2E87"/>
    <w:rsid w:val="000D2E87"/>
    <w:rsid w:val="001F32F0"/>
    <w:rsid w:val="00317C61"/>
    <w:rsid w:val="003B6D3C"/>
    <w:rsid w:val="003C7FA3"/>
    <w:rsid w:val="005F738A"/>
    <w:rsid w:val="008543B6"/>
    <w:rsid w:val="00B33027"/>
    <w:rsid w:val="00D97B38"/>
    <w:rsid w:val="00DF58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A9D9F"/>
  <w15:docId w15:val="{32F0E4EA-1923-B648-B05E-3D4AB93D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2E87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E8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E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95</Words>
  <Characters>6242</Characters>
  <Application>Microsoft Office Word</Application>
  <DocSecurity>0</DocSecurity>
  <Lines>52</Lines>
  <Paragraphs>14</Paragraphs>
  <ScaleCrop>false</ScaleCrop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</dc:creator>
  <cp:keywords/>
  <dc:description/>
  <cp:lastModifiedBy>Microsoft Office User</cp:lastModifiedBy>
  <cp:revision>7</cp:revision>
  <dcterms:created xsi:type="dcterms:W3CDTF">2021-03-07T19:22:00Z</dcterms:created>
  <dcterms:modified xsi:type="dcterms:W3CDTF">2021-03-10T19:20:00Z</dcterms:modified>
</cp:coreProperties>
</file>